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203" w:rsidRPr="00720AF6" w:rsidRDefault="00A61203" w:rsidP="00A61203">
      <w:pPr>
        <w:jc w:val="center"/>
        <w:rPr>
          <w:rFonts w:eastAsia="宋体" w:cs="Times New Roman"/>
          <w:b/>
          <w:bCs/>
          <w:sz w:val="24"/>
          <w:szCs w:val="24"/>
        </w:rPr>
      </w:pPr>
      <w:r w:rsidRPr="00720AF6">
        <w:rPr>
          <w:rFonts w:ascii="Times New Roman" w:hAnsi="Times New Roman" w:cs="Times New Roman"/>
          <w:b/>
          <w:bCs/>
          <w:noProof/>
          <w:sz w:val="24"/>
          <w:szCs w:val="24"/>
        </w:rPr>
        <w:t>Table S1</w:t>
      </w:r>
      <w:r w:rsidR="003F17D4" w:rsidRPr="00720AF6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720AF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ummary of </w:t>
      </w:r>
      <w:r w:rsidRPr="00720AF6">
        <w:rPr>
          <w:rFonts w:ascii="Times New Roman" w:hAnsi="Times New Roman" w:cs="Times New Roman"/>
          <w:b/>
          <w:sz w:val="24"/>
          <w:szCs w:val="24"/>
        </w:rPr>
        <w:t>adverse reaction symptoms by severity.</w:t>
      </w:r>
    </w:p>
    <w:tbl>
      <w:tblPr>
        <w:tblW w:w="5528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27"/>
        <w:gridCol w:w="1001"/>
        <w:gridCol w:w="1382"/>
        <w:gridCol w:w="1332"/>
        <w:gridCol w:w="1132"/>
        <w:gridCol w:w="1109"/>
      </w:tblGrid>
      <w:tr w:rsidR="00A61203" w:rsidRPr="00185EF7" w:rsidTr="00381CF8">
        <w:trPr>
          <w:trHeight w:val="280"/>
          <w:tblHeader/>
          <w:jc w:val="center"/>
        </w:trPr>
        <w:tc>
          <w:tcPr>
            <w:tcW w:w="1757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1203" w:rsidRPr="00185EF7" w:rsidRDefault="00A61203" w:rsidP="0089634F">
            <w:pPr>
              <w:widowControl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 w:rsidRPr="00185EF7"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  <w:t>Reaction type and severity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hAnsi="Times New Roman" w:cs="Times New Roman"/>
                <w:b/>
                <w:sz w:val="18"/>
                <w:szCs w:val="18"/>
              </w:rPr>
              <w:t>Baoji</w:t>
            </w: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City </w:t>
            </w:r>
          </w:p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>(</w:t>
            </w:r>
            <w:r w:rsidRPr="00185EF7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n</w:t>
            </w: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= 2557)</w:t>
            </w:r>
          </w:p>
        </w:tc>
        <w:tc>
          <w:tcPr>
            <w:tcW w:w="75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hAnsi="Times New Roman" w:cs="Times New Roman"/>
                <w:b/>
                <w:sz w:val="18"/>
                <w:szCs w:val="18"/>
              </w:rPr>
              <w:t>Hanzhong City</w:t>
            </w: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</w:t>
            </w:r>
          </w:p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>(n = 2500)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hAnsi="Times New Roman" w:cs="Times New Roman"/>
                <w:b/>
                <w:sz w:val="18"/>
                <w:szCs w:val="18"/>
              </w:rPr>
              <w:t>Xianyang</w:t>
            </w: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City </w:t>
            </w:r>
          </w:p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>(n = 2500)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hAnsi="Times New Roman" w:cs="Times New Roman"/>
                <w:b/>
                <w:sz w:val="18"/>
                <w:szCs w:val="18"/>
              </w:rPr>
              <w:t>Yan'an</w:t>
            </w: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 City </w:t>
            </w:r>
          </w:p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>(n = 2500)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 xml:space="preserve">Total </w:t>
            </w:r>
          </w:p>
          <w:p w:rsidR="00A61203" w:rsidRPr="00185EF7" w:rsidRDefault="00A61203" w:rsidP="0089634F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185EF7">
              <w:rPr>
                <w:rFonts w:ascii="Times New Roman" w:eastAsia="宋体" w:hAnsi="Times New Roman"/>
                <w:b/>
                <w:sz w:val="18"/>
                <w:szCs w:val="18"/>
              </w:rPr>
              <w:t>(N = 10057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  <w:r w:rsidRPr="001D18A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olicited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2.62)</w:t>
            </w:r>
          </w:p>
        </w:tc>
        <w:tc>
          <w:tcPr>
            <w:tcW w:w="75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76)</w:t>
            </w:r>
          </w:p>
        </w:tc>
        <w:tc>
          <w:tcPr>
            <w:tcW w:w="72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48)</w:t>
            </w:r>
          </w:p>
        </w:tc>
        <w:tc>
          <w:tcPr>
            <w:tcW w:w="61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2.04)</w:t>
            </w:r>
          </w:p>
        </w:tc>
        <w:tc>
          <w:tcPr>
            <w:tcW w:w="60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73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L</w:t>
            </w:r>
            <w:r w:rsidRPr="001D18A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ocal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2.2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32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4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4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36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R</w:t>
            </w:r>
            <w:r w:rsidRPr="001D18A4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ash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5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P</w:t>
            </w:r>
            <w:r w:rsidRPr="001D18A4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1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7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6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7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1.0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4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56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56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3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7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32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5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ruritu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7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5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ednes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5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9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5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4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8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nduratio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0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  <w:r w:rsidRPr="001D18A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ystemic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.0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5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use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52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9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3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6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V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omiting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6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D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iarrhe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2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</w:t>
            </w:r>
            <w:r w:rsidRPr="001D18A4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8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9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7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tigu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lastRenderedPageBreak/>
              <w:t xml:space="preserve">Skin and mucosa </w:t>
            </w:r>
          </w:p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abnormality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ough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5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H</w:t>
            </w: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eadach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Muscle p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U</w:t>
            </w:r>
            <w:r w:rsidRPr="001D18A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nsolicited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1.1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8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6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7C0690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</w:t>
            </w:r>
            <w:r w:rsidRPr="007C0690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9</w:t>
            </w:r>
            <w:r w:rsidRPr="007C0690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strointestinal disorder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teriti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AE621E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A3441A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A3441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AE621E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Epigastric p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5B757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5B757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5B757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5B757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5B757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5B757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Default="00A61203" w:rsidP="008963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neral disorders and administration </w:t>
            </w:r>
          </w:p>
          <w:p w:rsidR="00A61203" w:rsidRDefault="00A61203" w:rsidP="008963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ite condition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Fever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7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CC0F46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Chest discomfort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7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kin and subcutaneous tissue disorders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</w:t>
            </w:r>
            <w:r w:rsidRPr="008C2931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8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8C2931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C2931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</w:t>
            </w:r>
            <w:r w:rsidRPr="008C2931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</w:t>
            </w:r>
            <w:r w:rsidRPr="008C2931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CC0F46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Urticari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ash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815E6D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815E6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lergic dermatitis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:rsidR="00A61203" w:rsidRPr="0026429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</w:tcPr>
          <w:p w:rsidR="00A61203" w:rsidRPr="0026429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:rsidR="00A61203" w:rsidRPr="0026429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A61203" w:rsidRPr="0026429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:rsidR="00A61203" w:rsidRPr="0026429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26429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Default="00A61203" w:rsidP="008963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spiratory, thoracic and mediastinal </w:t>
            </w:r>
          </w:p>
          <w:p w:rsidR="00A61203" w:rsidRPr="00CC1665" w:rsidRDefault="00A61203" w:rsidP="008963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545" w:type="pct"/>
            <w:shd w:val="clear" w:color="auto" w:fill="auto"/>
            <w:vAlign w:val="bottom"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D</w:t>
            </w:r>
            <w:r w:rsidRPr="00CC0F46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yspne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BE46C3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BE46C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rvous system disorder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4</w:t>
            </w:r>
            <w:r w:rsidRPr="00C67A4F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3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3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36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9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hideMark/>
          </w:tcPr>
          <w:p w:rsidR="00A61203" w:rsidRPr="001D18A4" w:rsidRDefault="00A61203" w:rsidP="0089634F">
            <w:pPr>
              <w:adjustRightInd w:val="0"/>
              <w:spacing w:before="20" w:after="20"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H</w:t>
            </w:r>
            <w:r w:rsidRPr="00CC0F46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ypoesthesi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Default="00A61203" w:rsidP="008963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usculoskeletal and connective</w:t>
            </w:r>
          </w:p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issue disorder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16)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ack p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oint pai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yalgia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fections and infestation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7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ryngiti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nsilliti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</w:t>
            </w:r>
            <w:r w:rsidRPr="008604E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per respiratory infection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7</w:t>
            </w:r>
            <w:r w:rsidRPr="00C67A4F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2</w:t>
            </w:r>
            <w:r w:rsidRPr="00C67A4F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0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3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9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3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1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  <w:t>Vascular and lymphatic d</w:t>
            </w:r>
            <w:r w:rsidRPr="00CC0F46"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  <w:t>isease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lush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od and lymphatic system disorder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mphadeniti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8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2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left"/>
              <w:rPr>
                <w:rFonts w:ascii="Times New Roman" w:eastAsia="宋体" w:hAnsi="Times New Roman" w:cs="宋体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mune system disorders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persensitivity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C67A4F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C67A4F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(0.01)</w:t>
            </w:r>
          </w:p>
        </w:tc>
      </w:tr>
      <w:tr w:rsidR="00A61203" w:rsidRPr="001D18A4" w:rsidTr="00381CF8">
        <w:trPr>
          <w:trHeight w:val="280"/>
          <w:jc w:val="center"/>
        </w:trPr>
        <w:tc>
          <w:tcPr>
            <w:tcW w:w="1757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0)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:rsidR="00A61203" w:rsidRPr="001D18A4" w:rsidRDefault="00A61203" w:rsidP="0089634F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</w:pP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1D18A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(0.01)</w:t>
            </w:r>
          </w:p>
        </w:tc>
      </w:tr>
    </w:tbl>
    <w:p w:rsidR="00A61203" w:rsidRDefault="00381CF8" w:rsidP="00381CF8">
      <w:pPr>
        <w:jc w:val="left"/>
        <w:rPr>
          <w:rFonts w:ascii="Times New Roman" w:eastAsia="宋体" w:hAnsi="Times New Roman"/>
          <w:color w:val="000000"/>
          <w:sz w:val="24"/>
          <w:szCs w:val="24"/>
        </w:rPr>
      </w:pPr>
      <w:r w:rsidRPr="00C95650">
        <w:rPr>
          <w:rFonts w:ascii="Times New Roman" w:hAnsi="Times New Roman" w:cs="Times New Roman"/>
        </w:rPr>
        <w:t>Data are no. (%) of partic</w:t>
      </w:r>
      <w:r>
        <w:rPr>
          <w:rFonts w:ascii="Times New Roman" w:hAnsi="Times New Roman" w:cs="Times New Roman"/>
        </w:rPr>
        <w:t>ipants.</w:t>
      </w: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185EF7" w:rsidRDefault="00185EF7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A61203">
      <w:pPr>
        <w:jc w:val="center"/>
        <w:rPr>
          <w:rFonts w:ascii="Times New Roman" w:eastAsia="宋体" w:hAnsi="Times New Roman"/>
          <w:color w:val="000000"/>
          <w:sz w:val="24"/>
          <w:szCs w:val="24"/>
        </w:rPr>
      </w:pPr>
    </w:p>
    <w:p w:rsidR="00A61203" w:rsidRDefault="00A61203" w:rsidP="00185EF7">
      <w:pPr>
        <w:rPr>
          <w:rFonts w:ascii="Times New Roman" w:eastAsia="宋体" w:hAnsi="Times New Roman"/>
          <w:color w:val="000000"/>
          <w:sz w:val="24"/>
          <w:szCs w:val="24"/>
        </w:rPr>
      </w:pPr>
      <w:bookmarkStart w:id="0" w:name="_GoBack"/>
      <w:bookmarkEnd w:id="0"/>
    </w:p>
    <w:sectPr w:rsidR="00A61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29D" w:rsidRDefault="0074229D" w:rsidP="00A61203">
      <w:r>
        <w:separator/>
      </w:r>
    </w:p>
  </w:endnote>
  <w:endnote w:type="continuationSeparator" w:id="0">
    <w:p w:rsidR="0074229D" w:rsidRDefault="0074229D" w:rsidP="00A61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29D" w:rsidRDefault="0074229D" w:rsidP="00A61203">
      <w:r>
        <w:separator/>
      </w:r>
    </w:p>
  </w:footnote>
  <w:footnote w:type="continuationSeparator" w:id="0">
    <w:p w:rsidR="0074229D" w:rsidRDefault="0074229D" w:rsidP="00A61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6EA"/>
    <w:rsid w:val="00185EF7"/>
    <w:rsid w:val="003413EA"/>
    <w:rsid w:val="00381CF8"/>
    <w:rsid w:val="003F17D4"/>
    <w:rsid w:val="0053397E"/>
    <w:rsid w:val="006670BC"/>
    <w:rsid w:val="00720AF6"/>
    <w:rsid w:val="0074229D"/>
    <w:rsid w:val="00A61203"/>
    <w:rsid w:val="00BB1192"/>
    <w:rsid w:val="00C539E9"/>
    <w:rsid w:val="00DC3721"/>
    <w:rsid w:val="00ED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8DA3D0-A61E-49D6-9945-445CF0A8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203"/>
    <w:rPr>
      <w:sz w:val="18"/>
      <w:szCs w:val="18"/>
    </w:rPr>
  </w:style>
  <w:style w:type="table" w:styleId="a5">
    <w:name w:val="Table Grid"/>
    <w:basedOn w:val="a1"/>
    <w:uiPriority w:val="39"/>
    <w:qFormat/>
    <w:rsid w:val="00A612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A61203"/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A61203"/>
    <w:rPr>
      <w:rFonts w:ascii="MinionPro-Regular" w:hAnsi="MinionPro-Regular" w:hint="default"/>
      <w:b w:val="0"/>
      <w:bCs w:val="0"/>
      <w:i w:val="0"/>
      <w:iCs w:val="0"/>
      <w:color w:val="242021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5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.FU</dc:creator>
  <cp:keywords/>
  <dc:description/>
  <cp:lastModifiedBy>Microsoft 帐户</cp:lastModifiedBy>
  <cp:revision>7</cp:revision>
  <dcterms:created xsi:type="dcterms:W3CDTF">2022-09-07T05:23:00Z</dcterms:created>
  <dcterms:modified xsi:type="dcterms:W3CDTF">2023-09-07T05:58:00Z</dcterms:modified>
</cp:coreProperties>
</file>